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D72291" w14:textId="4E59CE46" w:rsidR="0056018E" w:rsidRPr="008C1087" w:rsidRDefault="0056018E" w:rsidP="0056018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66491">
        <w:rPr>
          <w:rFonts w:ascii="Times New Roman" w:hAnsi="Times New Roman" w:cs="Times New Roman"/>
          <w:b/>
          <w:sz w:val="24"/>
          <w:szCs w:val="24"/>
        </w:rPr>
        <w:t xml:space="preserve">ATR-FTIR based </w:t>
      </w:r>
      <w:r>
        <w:rPr>
          <w:rFonts w:ascii="Times New Roman" w:hAnsi="Times New Roman" w:cs="Times New Roman"/>
          <w:b/>
          <w:sz w:val="24"/>
          <w:szCs w:val="24"/>
        </w:rPr>
        <w:t xml:space="preserve">Direct and </w:t>
      </w:r>
      <w:r w:rsidRPr="00766491">
        <w:rPr>
          <w:rFonts w:ascii="Times New Roman" w:hAnsi="Times New Roman" w:cs="Times New Roman"/>
          <w:b/>
          <w:sz w:val="24"/>
          <w:szCs w:val="24"/>
        </w:rPr>
        <w:t>Rapid Quantification of Levofloxacin</w:t>
      </w:r>
      <w:r w:rsidR="007602FD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66491">
        <w:rPr>
          <w:rFonts w:ascii="Times New Roman" w:hAnsi="Times New Roman" w:cs="Times New Roman"/>
          <w:b/>
          <w:sz w:val="24"/>
          <w:szCs w:val="24"/>
        </w:rPr>
        <w:t>degradation and adulterations</w:t>
      </w:r>
      <w:r>
        <w:rPr>
          <w:rFonts w:ascii="Times New Roman" w:hAnsi="Times New Roman" w:cs="Times New Roman"/>
          <w:b/>
          <w:sz w:val="24"/>
          <w:szCs w:val="24"/>
        </w:rPr>
        <w:t xml:space="preserve"> via </w:t>
      </w:r>
      <w:r w:rsidRPr="00766491">
        <w:rPr>
          <w:rFonts w:ascii="Times New Roman" w:hAnsi="Times New Roman" w:cs="Times New Roman"/>
          <w:b/>
          <w:sz w:val="24"/>
          <w:szCs w:val="24"/>
        </w:rPr>
        <w:t>Multivariate analysis</w:t>
      </w:r>
    </w:p>
    <w:p w14:paraId="3C55E620" w14:textId="1B7ED2C5" w:rsidR="0056018E" w:rsidRDefault="0056018E" w:rsidP="005601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14347578">
        <w:rPr>
          <w:rFonts w:ascii="Times New Roman" w:hAnsi="Times New Roman" w:cs="Times New Roman"/>
          <w:sz w:val="24"/>
          <w:szCs w:val="24"/>
        </w:rPr>
        <w:t>Muhammad Umair Kamal</w:t>
      </w:r>
      <w:r w:rsidRPr="143475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14347578">
        <w:rPr>
          <w:rFonts w:ascii="Times New Roman" w:hAnsi="Times New Roman" w:cs="Times New Roman"/>
          <w:sz w:val="24"/>
          <w:szCs w:val="24"/>
        </w:rPr>
        <w:t>, Raja Adil Sarfraz</w:t>
      </w:r>
      <w:r w:rsidRPr="143475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14347578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14347578">
        <w:rPr>
          <w:rFonts w:ascii="Times New Roman" w:hAnsi="Times New Roman" w:cs="Times New Roman"/>
          <w:sz w:val="24"/>
          <w:szCs w:val="24"/>
        </w:rPr>
        <w:t>Rizwan Ashraf</w:t>
      </w:r>
      <w:r w:rsidRPr="143475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14347578">
        <w:rPr>
          <w:rFonts w:ascii="Times New Roman" w:hAnsi="Times New Roman" w:cs="Times New Roman"/>
          <w:color w:val="000000" w:themeColor="text1"/>
          <w:sz w:val="24"/>
          <w:szCs w:val="24"/>
        </w:rPr>
        <w:t>**</w:t>
      </w:r>
      <w:r w:rsidRPr="14347578">
        <w:rPr>
          <w:rFonts w:ascii="Times New Roman" w:hAnsi="Times New Roman" w:cs="Times New Roman"/>
          <w:sz w:val="24"/>
          <w:szCs w:val="24"/>
        </w:rPr>
        <w:t>, Muhammad Kashif</w:t>
      </w:r>
      <w:r w:rsidRPr="143475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14347578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, Muhammad Imran</w:t>
      </w:r>
      <w:r w:rsidRPr="0056018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br/>
      </w:r>
      <w:r w:rsidRPr="14347578">
        <w:rPr>
          <w:rFonts w:ascii="Times New Roman" w:hAnsi="Times New Roman" w:cs="Times New Roman"/>
          <w:sz w:val="24"/>
          <w:szCs w:val="24"/>
        </w:rPr>
        <w:t>1-Depratment of Chemistry, University of Agriculture Faisalabad, Pakistan</w:t>
      </w:r>
    </w:p>
    <w:p w14:paraId="466A1E1C" w14:textId="77777777" w:rsidR="0056018E" w:rsidRDefault="0056018E" w:rsidP="005601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-TU D</w:t>
      </w:r>
      <w:r>
        <w:rPr>
          <w:rFonts w:ascii="Times New Roman" w:hAnsi="Times New Roman" w:cs="Times New Roman"/>
          <w:sz w:val="24"/>
          <w:szCs w:val="24"/>
        </w:rPr>
        <w:t>ublin</w:t>
      </w:r>
      <w:r>
        <w:rPr>
          <w:rFonts w:ascii="Times New Roman" w:hAnsi="Times New Roman" w:cs="Times New Roman"/>
          <w:sz w:val="24"/>
          <w:szCs w:val="24"/>
        </w:rPr>
        <w:t xml:space="preserve">-FOCAS Research institute, </w:t>
      </w:r>
      <w:proofErr w:type="spellStart"/>
      <w:r>
        <w:rPr>
          <w:rFonts w:ascii="Times New Roman" w:hAnsi="Times New Roman" w:cs="Times New Roman"/>
          <w:sz w:val="24"/>
          <w:szCs w:val="24"/>
        </w:rPr>
        <w:t>Aungi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reet, Dublin 2, D02 HW71, Ireland</w:t>
      </w:r>
    </w:p>
    <w:p w14:paraId="7011F2C2" w14:textId="77777777" w:rsidR="0056018E" w:rsidRDefault="0056018E" w:rsidP="005601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- </w:t>
      </w:r>
      <w:r w:rsidRPr="001A69D3">
        <w:rPr>
          <w:rFonts w:ascii="Times New Roman" w:hAnsi="Times New Roman" w:cs="Times New Roman"/>
          <w:sz w:val="24"/>
          <w:szCs w:val="24"/>
        </w:rPr>
        <w:t>National Institute for Biotechnology &amp; Genetic Engineering (NIBGE)</w:t>
      </w:r>
      <w:r>
        <w:rPr>
          <w:rFonts w:ascii="Times New Roman" w:hAnsi="Times New Roman" w:cs="Times New Roman"/>
          <w:sz w:val="24"/>
          <w:szCs w:val="24"/>
        </w:rPr>
        <w:t>, Faisalabad-Pakistan</w:t>
      </w:r>
      <w:r w:rsidRPr="002B15D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9AED77" w14:textId="6C051EE3" w:rsidR="0056018E" w:rsidRPr="002B15DD" w:rsidRDefault="0056018E" w:rsidP="0056018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D345D">
        <w:rPr>
          <w:rFonts w:ascii="Times New Roman" w:hAnsi="Times New Roman" w:cs="Times New Roman"/>
          <w:color w:val="000000" w:themeColor="text1"/>
          <w:sz w:val="24"/>
          <w:szCs w:val="24"/>
        </w:rPr>
        <w:t>Corresponding author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4" w:history="1">
        <w:r w:rsidRPr="00D75C47">
          <w:rPr>
            <w:rStyle w:val="Hyperlink"/>
            <w:rFonts w:ascii="Times New Roman" w:hAnsi="Times New Roman" w:cs="Times New Roman"/>
            <w:sz w:val="24"/>
            <w:szCs w:val="24"/>
          </w:rPr>
          <w:t>Muhammad.Kashif@tudublin.ie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8A5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D345D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14347578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FD34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5" w:history="1">
        <w:r w:rsidRPr="00C4589B">
          <w:rPr>
            <w:rStyle w:val="Hyperlink"/>
            <w:rFonts w:ascii="Times New Roman" w:hAnsi="Times New Roman" w:cs="Times New Roman"/>
            <w:sz w:val="24"/>
            <w:szCs w:val="24"/>
          </w:rPr>
          <w:t>rizi_chem82@hotmail.com</w:t>
        </w:r>
      </w:hyperlink>
    </w:p>
    <w:p w14:paraId="2928894E" w14:textId="77777777" w:rsidR="4EEF0C92" w:rsidRDefault="4EEF0C92" w:rsidP="4EEF0C92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3284B35" w14:textId="77777777" w:rsidR="008D14B1" w:rsidRPr="00D67821" w:rsidRDefault="008D14B1" w:rsidP="00D6782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BD9E9E1" w14:textId="77777777" w:rsidR="008D14B1" w:rsidRPr="00D67821" w:rsidRDefault="008D14B1" w:rsidP="00D67821">
      <w:pPr>
        <w:jc w:val="both"/>
      </w:pPr>
      <w:r>
        <w:rPr>
          <w:noProof/>
        </w:rPr>
        <mc:AlternateContent>
          <mc:Choice Requires="wpg">
            <w:drawing>
              <wp:inline distT="0" distB="0" distL="0" distR="0" wp14:anchorId="472913D0" wp14:editId="0DE9EE94">
                <wp:extent cx="5943600" cy="3962400"/>
                <wp:effectExtent l="0" t="0" r="0" b="0"/>
                <wp:docPr id="1113301028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962400"/>
                          <a:chOff x="0" y="0"/>
                          <a:chExt cx="5943600" cy="3962400"/>
                        </a:xfrm>
                      </wpg:grpSpPr>
                      <pic:pic xmlns:pic="http://schemas.openxmlformats.org/drawingml/2006/picture">
                        <pic:nvPicPr>
                          <pic:cNvPr id="795265114" name="Picture 795265114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9624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17803270" name="Minus Sign 1317803270"/>
                        <wps:cNvSpPr/>
                        <wps:spPr>
                          <a:xfrm flipV="1">
                            <a:off x="438150" y="401242"/>
                            <a:ext cx="752475" cy="46434"/>
                          </a:xfrm>
                          <a:prstGeom prst="mathMinus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 w="28575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366406879" name="Rectangle 366406879"/>
                        <wps:cNvSpPr/>
                        <wps:spPr>
                          <a:xfrm>
                            <a:off x="1042988" y="107156"/>
                            <a:ext cx="828675" cy="19526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7DD58512" w14:textId="77777777" w:rsidR="00000000" w:rsidRDefault="00000000" w:rsidP="002A7092">
                              <w:pPr>
                                <w:spacing w:line="276" w:lineRule="auto"/>
                                <w:rPr>
                                  <w:rFonts w:ascii="Aptos" w:hAnsi="Aptos"/>
                                  <w:color w:val="4472C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4472C4"/>
                                  <w:sz w:val="18"/>
                                  <w:szCs w:val="18"/>
                                </w:rPr>
                                <w:t>Levofloxacin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862496" name="Rectangle 862496"/>
                        <wps:cNvSpPr/>
                        <wps:spPr>
                          <a:xfrm>
                            <a:off x="1042988" y="302419"/>
                            <a:ext cx="1123950" cy="46910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FDA3949" w14:textId="77777777" w:rsidR="00000000" w:rsidRDefault="00000000" w:rsidP="002A7092">
                              <w:pPr>
                                <w:spacing w:line="276" w:lineRule="auto"/>
                                <w:rPr>
                                  <w:rFonts w:ascii="Aptos" w:hAnsi="Aptos"/>
                                  <w:color w:val="A8D08D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>
                                <w:rPr>
                                  <w:rFonts w:ascii="Aptos" w:hAnsi="Aptos"/>
                                  <w:color w:val="A8D08D"/>
                                  <w:sz w:val="18"/>
                                  <w:szCs w:val="18"/>
                                </w:rPr>
                                <w:t>Talcam</w:t>
                              </w:r>
                              <w:proofErr w:type="spellEnd"/>
                              <w:r>
                                <w:rPr>
                                  <w:rFonts w:ascii="Aptos" w:hAnsi="Aptos"/>
                                  <w:color w:val="A8D08D"/>
                                  <w:sz w:val="18"/>
                                  <w:szCs w:val="18"/>
                                </w:rPr>
                                <w:t xml:space="preserve"> Powder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619837595" name="Minus Sign 619837595"/>
                        <wps:cNvSpPr/>
                        <wps:spPr>
                          <a:xfrm>
                            <a:off x="438150" y="216694"/>
                            <a:ext cx="685800" cy="85725"/>
                          </a:xfrm>
                          <a:prstGeom prst="mathMinus">
                            <a:avLst/>
                          </a:prstGeom>
                          <a:ln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</wpg:wgp>
                  </a:graphicData>
                </a:graphic>
              </wp:inline>
            </w:drawing>
          </mc:Choice>
          <mc:Fallback xmlns:wp14="http://schemas.microsoft.com/office/word/2010/wordml" xmlns:pic="http://schemas.openxmlformats.org/drawingml/2006/picture" xmlns:a="http://schemas.openxmlformats.org/drawingml/2006/main"/>
        </mc:AlternateContent>
      </w:r>
    </w:p>
    <w:p w14:paraId="41EE0400" w14:textId="77777777" w:rsidR="008D14B1" w:rsidRPr="00D67821" w:rsidRDefault="0398B7BB" w:rsidP="4EEF0C9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6FB46FAF" w:rsidRPr="4EEF0C9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4EEF0C92">
        <w:rPr>
          <w:rFonts w:ascii="Times New Roman" w:hAnsi="Times New Roman" w:cs="Times New Roman"/>
          <w:b/>
          <w:bCs/>
          <w:sz w:val="24"/>
          <w:szCs w:val="24"/>
        </w:rPr>
        <w:t>1: FTIR Overlay spectrum of Levofloxacin API</w:t>
      </w:r>
      <w:r w:rsidR="6F7E297B"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 (Light Violet)</w:t>
      </w:r>
      <w:r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 and Talcum Powder</w:t>
      </w:r>
      <w:r w:rsidR="6F7E297B"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 (green)</w:t>
      </w:r>
      <w:r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 in the region of 2000cm</w:t>
      </w:r>
      <w:r w:rsidRPr="4EEF0C9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1</w:t>
      </w:r>
      <w:r w:rsidRPr="4EEF0C92">
        <w:rPr>
          <w:rFonts w:ascii="Times New Roman" w:hAnsi="Times New Roman" w:cs="Times New Roman"/>
          <w:b/>
          <w:bCs/>
          <w:sz w:val="24"/>
          <w:szCs w:val="24"/>
        </w:rPr>
        <w:t>-1000cm</w:t>
      </w:r>
      <w:r w:rsidRPr="4EEF0C9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1</w:t>
      </w:r>
      <w:r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 exhibits no matrix interference in the selected region.</w:t>
      </w:r>
      <w:r w:rsidR="00D67821">
        <w:br/>
      </w:r>
    </w:p>
    <w:p w14:paraId="631C54BB" w14:textId="77777777" w:rsidR="008D14B1" w:rsidRPr="00D67821" w:rsidRDefault="008D14B1" w:rsidP="00D67821">
      <w:pPr>
        <w:jc w:val="both"/>
        <w:rPr>
          <w:rFonts w:ascii="Times New Roman" w:hAnsi="Times New Roman" w:cs="Times New Roman"/>
          <w:sz w:val="24"/>
          <w:szCs w:val="24"/>
        </w:rPr>
      </w:pPr>
      <w:r w:rsidRPr="4EEF0C92">
        <w:rPr>
          <w:rFonts w:ascii="Times New Roman" w:hAnsi="Times New Roman" w:cs="Times New Roman"/>
          <w:sz w:val="24"/>
          <w:szCs w:val="24"/>
        </w:rPr>
        <w:br w:type="column"/>
      </w:r>
    </w:p>
    <w:p w14:paraId="50EB76E1" w14:textId="77777777" w:rsidR="008D14B1" w:rsidRPr="00D67821" w:rsidRDefault="008D14B1" w:rsidP="00D67821">
      <w:pPr>
        <w:jc w:val="both"/>
      </w:pPr>
      <w:r>
        <w:rPr>
          <w:noProof/>
        </w:rPr>
        <mc:AlternateContent>
          <mc:Choice Requires="wpg">
            <w:drawing>
              <wp:inline distT="0" distB="0" distL="0" distR="0" wp14:anchorId="62725956" wp14:editId="57DA3393">
                <wp:extent cx="5943600" cy="3962400"/>
                <wp:effectExtent l="0" t="0" r="0" b="0"/>
                <wp:docPr id="2049244317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962400"/>
                          <a:chOff x="0" y="0"/>
                          <a:chExt cx="5943600" cy="3962400"/>
                        </a:xfrm>
                      </wpg:grpSpPr>
                      <pic:pic xmlns:pic="http://schemas.openxmlformats.org/drawingml/2006/picture">
                        <pic:nvPicPr>
                          <pic:cNvPr id="1804525329" name="Picture 180452532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9624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3739532" name="Minus Sign 63739532"/>
                        <wps:cNvSpPr/>
                        <wps:spPr>
                          <a:xfrm>
                            <a:off x="485775" y="219075"/>
                            <a:ext cx="733425" cy="152400"/>
                          </a:xfrm>
                          <a:prstGeom prst="mathMinus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 w="28575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248102190" name="Minus Sign 248102190"/>
                        <wps:cNvSpPr/>
                        <wps:spPr>
                          <a:xfrm>
                            <a:off x="485775" y="414338"/>
                            <a:ext cx="733425" cy="133350"/>
                          </a:xfrm>
                          <a:prstGeom prst="mathMinus">
                            <a:avLst/>
                          </a:prstGeom>
                          <a:solidFill>
                            <a:schemeClr val="accent1">
                              <a:lumMod val="50000"/>
                            </a:schemeClr>
                          </a:solidFill>
                          <a:ln w="28575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769126913" name="Rectangle 769126913"/>
                        <wps:cNvSpPr/>
                        <wps:spPr>
                          <a:xfrm>
                            <a:off x="1104900" y="109538"/>
                            <a:ext cx="1076325" cy="2190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75EF1BA3" w14:textId="77777777" w:rsidR="00000000" w:rsidRDefault="00000000" w:rsidP="00DE23D2">
                              <w:pPr>
                                <w:spacing w:line="276" w:lineRule="auto"/>
                                <w:rPr>
                                  <w:rFonts w:ascii="Aptos" w:hAnsi="Aptos"/>
                                  <w:color w:val="5B9BD5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5B9BD5"/>
                                </w:rPr>
                                <w:t>Levofloxacin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608387381" name="Rectangle 608387381"/>
                        <wps:cNvSpPr/>
                        <wps:spPr>
                          <a:xfrm>
                            <a:off x="1104900" y="328613"/>
                            <a:ext cx="600075" cy="35718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AB9C4C1" w14:textId="77777777" w:rsidR="00000000" w:rsidRDefault="00000000" w:rsidP="00DE23D2">
                              <w:pPr>
                                <w:spacing w:line="276" w:lineRule="auto"/>
                                <w:rPr>
                                  <w:rFonts w:ascii="Aptos" w:hAnsi="Aptos"/>
                                  <w:color w:val="1F4E79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1F4E79"/>
                                </w:rPr>
                                <w:t>Avicel</w:t>
                              </w:r>
                            </w:p>
                          </w:txbxContent>
                        </wps:txbx>
                        <wps:bodyPr anchor="t"/>
                      </wps:wsp>
                    </wpg:wgp>
                  </a:graphicData>
                </a:graphic>
              </wp:inline>
            </w:drawing>
          </mc:Choice>
          <mc:Fallback xmlns:wp14="http://schemas.microsoft.com/office/word/2010/wordml" xmlns:pic="http://schemas.openxmlformats.org/drawingml/2006/picture" xmlns:a="http://schemas.openxmlformats.org/drawingml/2006/main"/>
        </mc:AlternateContent>
      </w:r>
    </w:p>
    <w:p w14:paraId="743C739F" w14:textId="77777777" w:rsidR="008D14B1" w:rsidRPr="007910FC" w:rsidRDefault="6F7E297B" w:rsidP="4EEF0C9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4BED3314" w:rsidRPr="4EEF0C9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4EEF0C92">
        <w:rPr>
          <w:rFonts w:ascii="Times New Roman" w:hAnsi="Times New Roman" w:cs="Times New Roman"/>
          <w:b/>
          <w:bCs/>
          <w:sz w:val="24"/>
          <w:szCs w:val="24"/>
        </w:rPr>
        <w:t>2: FTIR Overlay spectrum of Levofloxacin API (Light Violet) and Avicel (Dark Blue) in the region of 2000cm-1-1000cm-1 exhibits no matrix interference in the selected region.</w:t>
      </w:r>
    </w:p>
    <w:p w14:paraId="4E2C8B74" w14:textId="77777777" w:rsidR="008D14B1" w:rsidRPr="00D67821" w:rsidRDefault="008D14B1" w:rsidP="00D6782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DEEC22D" w14:textId="77777777" w:rsidR="008D14B1" w:rsidRPr="00D67821" w:rsidRDefault="288F2725" w:rsidP="00D67821">
      <w:pPr>
        <w:jc w:val="both"/>
        <w:rPr>
          <w:rFonts w:ascii="Times New Roman" w:hAnsi="Times New Roman" w:cs="Times New Roman"/>
          <w:sz w:val="24"/>
          <w:szCs w:val="24"/>
        </w:rPr>
      </w:pPr>
      <w:r w:rsidRPr="4EEF0C9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9BF470" w14:textId="77777777" w:rsidR="008D14B1" w:rsidRPr="00D67821" w:rsidRDefault="008D14B1" w:rsidP="00D67821">
      <w:pPr>
        <w:jc w:val="both"/>
      </w:pPr>
      <w:r>
        <w:rPr>
          <w:noProof/>
        </w:rPr>
        <w:lastRenderedPageBreak/>
        <mc:AlternateContent>
          <mc:Choice Requires="wpg">
            <w:drawing>
              <wp:inline distT="0" distB="0" distL="0" distR="0" wp14:anchorId="68F9677D" wp14:editId="475D6E6D">
                <wp:extent cx="5943600" cy="3962400"/>
                <wp:effectExtent l="0" t="0" r="0" b="0"/>
                <wp:docPr id="725550920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962400"/>
                          <a:chOff x="0" y="0"/>
                          <a:chExt cx="5943600" cy="3962400"/>
                        </a:xfrm>
                      </wpg:grpSpPr>
                      <pic:pic xmlns:pic="http://schemas.openxmlformats.org/drawingml/2006/picture">
                        <pic:nvPicPr>
                          <pic:cNvPr id="643432487" name="Picture 643432487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9624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03663124" name="Minus Sign 2103663124"/>
                        <wps:cNvSpPr/>
                        <wps:spPr>
                          <a:xfrm>
                            <a:off x="476250" y="238125"/>
                            <a:ext cx="714375" cy="85725"/>
                          </a:xfrm>
                          <a:prstGeom prst="mathMinus">
                            <a:avLst/>
                          </a:prstGeom>
                          <a:ln w="3175"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644217397" name="Minus Sign 644217397"/>
                        <wps:cNvSpPr/>
                        <wps:spPr>
                          <a:xfrm>
                            <a:off x="476250" y="428625"/>
                            <a:ext cx="714375" cy="85725"/>
                          </a:xfrm>
                          <a:prstGeom prst="mathMinus">
                            <a:avLst/>
                          </a:prstGeom>
                          <a:solidFill>
                            <a:srgbClr val="FF0000"/>
                          </a:solidFill>
                          <a:ln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201710178" name="Rectangle 201710178"/>
                        <wps:cNvSpPr/>
                        <wps:spPr>
                          <a:xfrm>
                            <a:off x="1104900" y="323850"/>
                            <a:ext cx="1333500" cy="304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8AF6862" w14:textId="77777777" w:rsidR="00000000" w:rsidRDefault="00000000" w:rsidP="003E09B2">
                              <w:pPr>
                                <w:spacing w:line="276" w:lineRule="auto"/>
                                <w:rPr>
                                  <w:rFonts w:ascii="Aptos" w:hAnsi="Aptos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000000"/>
                                  <w:sz w:val="18"/>
                                  <w:szCs w:val="18"/>
                                </w:rPr>
                                <w:t>Lactose Monohydrate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1414181326" name="Rectangle 1414181326"/>
                        <wps:cNvSpPr/>
                        <wps:spPr>
                          <a:xfrm>
                            <a:off x="1104900" y="133350"/>
                            <a:ext cx="1000125" cy="2413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4EC629A" w14:textId="77777777" w:rsidR="00000000" w:rsidRDefault="00000000" w:rsidP="003E09B2">
                              <w:pPr>
                                <w:spacing w:line="276" w:lineRule="auto"/>
                                <w:rPr>
                                  <w:rFonts w:ascii="Aptos" w:hAnsi="Aptos"/>
                                  <w:color w:val="9CC2E5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9CC2E5"/>
                                  <w:sz w:val="18"/>
                                  <w:szCs w:val="18"/>
                                </w:rPr>
                                <w:t>Levofloxacin</w:t>
                              </w:r>
                            </w:p>
                          </w:txbxContent>
                        </wps:txbx>
                        <wps:bodyPr anchor="t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8F9677D" id="_x0000_s1038" style="width:468pt;height:312pt;mso-position-horizontal-relative:char;mso-position-vertical-relative:line" coordsize="59436,3962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43432487" o:spid="_x0000_s1039" type="#_x0000_t75" style="position:absolute;width:59436;height:39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">
                  <v:imagedata r:id="rId9" o:title=""/>
                </v:shape>
                <v:shape id="Minus Sign 2103663124" o:spid="_x0000_s1040" style="position:absolute;left:4762;top:2381;width:7144;height:857;visibility:visible;mso-wrap-style:square;v-text-anchor:middle" coordsize="714375,85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" path="m94690,32781r524995,l619685,52944r-524995,l94690,32781xe" fillcolor="#5b9bd5 [3204]" strokecolor="#1f4d78 [1604]" strokeweight=".25pt">
                  <v:stroke joinstyle="miter"/>
                  <v:path arrowok="t" o:connecttype="custom" o:connectlocs="94690,32781;619685,32781;619685,52944;94690,52944;94690,32781" o:connectangles="0,0,0,0,0"/>
                </v:shape>
                <v:shape id="Minus Sign 644217397" o:spid="_x0000_s1041" style="position:absolute;left:4762;top:4286;width:7144;height:857;visibility:visible;mso-wrap-style:square;v-text-anchor:middle" coordsize="714375,85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" path="m94690,32781r524995,l619685,52944r-524995,l94690,32781xe" fillcolor="red" strokecolor="#1f4d78 [1604]" strokeweight="1pt">
                  <v:stroke joinstyle="miter"/>
                  <v:path arrowok="t" o:connecttype="custom" o:connectlocs="94690,32781;619685,32781;619685,52944;94690,52944;94690,32781" o:connectangles="0,0,0,0,0"/>
                </v:shape>
                <v:rect id="Rectangle 201710178" o:spid="_x0000_s1042" style="position:absolute;left:11049;top:3238;width:13335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" fillcolor="white [3201]" stroked="f">
                  <v:textbox>
                    <w:txbxContent>
                      <w:p w14:paraId="38AF6862" w14:textId="77777777" w:rsidR="00000000" w:rsidRDefault="00000000" w:rsidP="003E09B2">
                        <w:pPr>
                          <w:spacing w:line="276" w:lineRule="auto"/>
                          <w:rPr>
                            <w:rFonts w:ascii="Aptos" w:hAnsi="Aptos"/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ptos" w:hAnsi="Aptos"/>
                            <w:color w:val="000000"/>
                            <w:sz w:val="18"/>
                            <w:szCs w:val="18"/>
                          </w:rPr>
                          <w:t>Lactose Monohydrate</w:t>
                        </w:r>
                      </w:p>
                    </w:txbxContent>
                  </v:textbox>
                </v:rect>
                <v:rect id="Rectangle 1414181326" o:spid="_x0000_s1043" style="position:absolute;left:11049;top:1333;width:10001;height:2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" fillcolor="white [3201]" stroked="f">
                  <v:textbox>
                    <w:txbxContent>
                      <w:p w14:paraId="24EC629A" w14:textId="77777777" w:rsidR="00000000" w:rsidRDefault="00000000" w:rsidP="003E09B2">
                        <w:pPr>
                          <w:spacing w:line="276" w:lineRule="auto"/>
                          <w:rPr>
                            <w:rFonts w:ascii="Aptos" w:hAnsi="Aptos"/>
                            <w:color w:val="9CC2E5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ptos" w:hAnsi="Aptos"/>
                            <w:color w:val="9CC2E5"/>
                            <w:sz w:val="18"/>
                            <w:szCs w:val="18"/>
                          </w:rPr>
                          <w:t>Levofloxacin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58FD6073" w14:textId="77777777" w:rsidR="008D14B1" w:rsidRPr="001D4E56" w:rsidRDefault="4E769BA8" w:rsidP="4EEF0C9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2F87E058" w:rsidRPr="4EEF0C9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4EEF0C92">
        <w:rPr>
          <w:rFonts w:ascii="Times New Roman" w:hAnsi="Times New Roman" w:cs="Times New Roman"/>
          <w:b/>
          <w:bCs/>
          <w:sz w:val="24"/>
          <w:szCs w:val="24"/>
        </w:rPr>
        <w:t>3: FTIR Overlay spectrum of Levofloxacin API (Light Violet) and Lactose Monohydrate (Pink) in the region of 2000cm-1-1000cm-1 exhibits no matrix interference in the selected region.</w:t>
      </w:r>
    </w:p>
    <w:p w14:paraId="0B6A0E0C" w14:textId="77777777" w:rsidR="008D14B1" w:rsidRPr="00D67821" w:rsidRDefault="008D14B1" w:rsidP="00D6782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EA995E8" w14:textId="77777777" w:rsidR="008D14B1" w:rsidRPr="00D67821" w:rsidRDefault="008D14B1" w:rsidP="00D6782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AE8E449" w14:textId="77777777" w:rsidR="00D05F1C" w:rsidRPr="00D67821" w:rsidRDefault="008D14B1" w:rsidP="00D67821">
      <w:pPr>
        <w:jc w:val="both"/>
        <w:rPr>
          <w:rFonts w:ascii="Times New Roman" w:hAnsi="Times New Roman" w:cs="Times New Roman"/>
          <w:sz w:val="24"/>
          <w:szCs w:val="24"/>
        </w:rPr>
      </w:pPr>
      <w:r w:rsidRPr="00D67821">
        <w:rPr>
          <w:rFonts w:ascii="Times New Roman" w:hAnsi="Times New Roman" w:cs="Times New Roman"/>
          <w:sz w:val="24"/>
          <w:szCs w:val="24"/>
        </w:rPr>
        <w:t xml:space="preserve"> </w:t>
      </w:r>
      <w:r w:rsidR="00D05F1C" w:rsidRPr="00D67821">
        <w:rPr>
          <w:rFonts w:ascii="Times New Roman" w:hAnsi="Times New Roman" w:cs="Times New Roman"/>
          <w:sz w:val="24"/>
          <w:szCs w:val="24"/>
        </w:rPr>
        <w:br/>
      </w:r>
      <w:r w:rsidR="00D05F1C" w:rsidRPr="00D67821">
        <w:rPr>
          <w:rFonts w:ascii="Times New Roman" w:hAnsi="Times New Roman" w:cs="Times New Roman"/>
          <w:sz w:val="24"/>
          <w:szCs w:val="24"/>
        </w:rPr>
        <w:br/>
      </w:r>
    </w:p>
    <w:p w14:paraId="638A99DC" w14:textId="77777777" w:rsidR="00D05F1C" w:rsidRPr="00D67821" w:rsidRDefault="00D05F1C" w:rsidP="00D6782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73D88DA" w14:textId="77777777" w:rsidR="00D05F1C" w:rsidRPr="00D67821" w:rsidRDefault="00D05F1C" w:rsidP="00D6782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EB7FDAA" w14:textId="77777777" w:rsidR="00D05F1C" w:rsidRPr="00D67821" w:rsidRDefault="00D05F1C" w:rsidP="00D67821">
      <w:pPr>
        <w:tabs>
          <w:tab w:val="left" w:pos="1401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D67821">
        <w:rPr>
          <w:rFonts w:ascii="Times New Roman" w:hAnsi="Times New Roman" w:cs="Times New Roman"/>
          <w:sz w:val="24"/>
          <w:szCs w:val="24"/>
        </w:rPr>
        <w:tab/>
      </w:r>
    </w:p>
    <w:p w14:paraId="238B673C" w14:textId="77777777" w:rsidR="008D14B1" w:rsidRPr="00D67821" w:rsidRDefault="00D05F1C" w:rsidP="00D67821">
      <w:pPr>
        <w:tabs>
          <w:tab w:val="left" w:pos="1401"/>
        </w:tabs>
        <w:jc w:val="both"/>
        <w:rPr>
          <w:rFonts w:ascii="Times New Roman" w:hAnsi="Times New Roman" w:cs="Times New Roman"/>
          <w:sz w:val="24"/>
          <w:szCs w:val="24"/>
        </w:rPr>
      </w:pPr>
      <w:r w:rsidRPr="4EEF0C92">
        <w:rPr>
          <w:rFonts w:ascii="Times New Roman" w:hAnsi="Times New Roman" w:cs="Times New Roman"/>
          <w:sz w:val="24"/>
          <w:szCs w:val="24"/>
        </w:rPr>
        <w:br w:type="column"/>
      </w:r>
    </w:p>
    <w:p w14:paraId="360421AB" w14:textId="77777777" w:rsidR="00D05F1C" w:rsidRPr="00D67821" w:rsidRDefault="00D05F1C" w:rsidP="00D67821">
      <w:pPr>
        <w:tabs>
          <w:tab w:val="left" w:pos="1401"/>
        </w:tabs>
        <w:jc w:val="both"/>
      </w:pPr>
      <w:r>
        <w:rPr>
          <w:noProof/>
        </w:rPr>
        <mc:AlternateContent>
          <mc:Choice Requires="wpg">
            <w:drawing>
              <wp:inline distT="0" distB="0" distL="0" distR="0" wp14:anchorId="111F08A6" wp14:editId="422D8754">
                <wp:extent cx="5943600" cy="3962400"/>
                <wp:effectExtent l="0" t="0" r="0" b="0"/>
                <wp:docPr id="1273847395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962400"/>
                          <a:chOff x="0" y="0"/>
                          <a:chExt cx="5943600" cy="3962400"/>
                        </a:xfrm>
                      </wpg:grpSpPr>
                      <pic:pic xmlns:pic="http://schemas.openxmlformats.org/drawingml/2006/picture">
                        <pic:nvPicPr>
                          <pic:cNvPr id="1877681417" name="Picture 1877681417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9624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09292936" name="Minus Sign 1809292936"/>
                        <wps:cNvSpPr/>
                        <wps:spPr>
                          <a:xfrm>
                            <a:off x="485775" y="238125"/>
                            <a:ext cx="704850" cy="76200"/>
                          </a:xfrm>
                          <a:prstGeom prst="mathMinus">
                            <a:avLst/>
                          </a:prstGeom>
                          <a:ln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2085473282" name="Minus Sign 2085473282"/>
                        <wps:cNvSpPr/>
                        <wps:spPr>
                          <a:xfrm>
                            <a:off x="485775" y="419100"/>
                            <a:ext cx="704850" cy="76200"/>
                          </a:xfrm>
                          <a:prstGeom prst="mathMinus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548982859" name="Rectangle 1548982859"/>
                        <wps:cNvSpPr/>
                        <wps:spPr>
                          <a:xfrm>
                            <a:off x="1085850" y="123824"/>
                            <a:ext cx="838200" cy="2063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AE90C3E" w14:textId="77777777" w:rsidR="00000000" w:rsidRDefault="00000000" w:rsidP="00765424">
                              <w:pPr>
                                <w:spacing w:line="254" w:lineRule="auto"/>
                                <w:rPr>
                                  <w:rFonts w:ascii="Aptos" w:hAnsi="Aptos"/>
                                  <w:color w:val="2E74B5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2E74B5"/>
                                  <w:sz w:val="18"/>
                                  <w:szCs w:val="18"/>
                                </w:rPr>
                                <w:t>Levofloxacin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517154160" name="Rectangle 517154160"/>
                        <wps:cNvSpPr/>
                        <wps:spPr>
                          <a:xfrm>
                            <a:off x="1762125" y="1438275"/>
                            <a:ext cx="9525" cy="95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bodyPr anchor="t"/>
                      </wps:wsp>
                      <wps:wsp>
                        <wps:cNvPr id="1445157454" name="Rectangle 1445157454"/>
                        <wps:cNvSpPr/>
                        <wps:spPr>
                          <a:xfrm>
                            <a:off x="1085850" y="314325"/>
                            <a:ext cx="962025" cy="33813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292D0A6" w14:textId="77777777" w:rsidR="00000000" w:rsidRDefault="00000000" w:rsidP="00765424">
                              <w:pPr>
                                <w:spacing w:line="276" w:lineRule="auto"/>
                                <w:rPr>
                                  <w:rFonts w:ascii="Aptos" w:hAnsi="Aptos"/>
                                  <w:color w:val="A8D08D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A8D08D"/>
                                  <w:sz w:val="18"/>
                                  <w:szCs w:val="18"/>
                                </w:rPr>
                                <w:t>Starch Powder</w:t>
                              </w:r>
                            </w:p>
                          </w:txbxContent>
                        </wps:txbx>
                        <wps:bodyPr anchor="t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11F08A6" id="_x0000_s1044" style="width:468pt;height:312pt;mso-position-horizontal-relative:char;mso-position-vertical-relative:line" coordsize="59436,3962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">
                <v:shape id="Picture 1877681417" o:spid="_x0000_s1045" type="#_x0000_t75" style="position:absolute;width:59436;height:39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">
                  <v:imagedata r:id="rId11" o:title=""/>
                </v:shape>
                <v:shape id="Minus Sign 1809292936" o:spid="_x0000_s1046" style="position:absolute;left:4857;top:2381;width:7049;height:762;visibility:visible;mso-wrap-style:square;v-text-anchor:middle" coordsize="704850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" path="m93428,29139r517994,l611422,47061r-517994,l93428,29139xe" fillcolor="#5b9bd5 [3204]" strokecolor="#1f4d78 [1604]" strokeweight="1pt">
                  <v:stroke joinstyle="miter"/>
                  <v:path arrowok="t" o:connecttype="custom" o:connectlocs="93428,29139;611422,29139;611422,47061;93428,47061;93428,29139" o:connectangles="0,0,0,0,0"/>
                </v:shape>
                <v:shape id="Minus Sign 2085473282" o:spid="_x0000_s1047" style="position:absolute;left:4857;top:4191;width:7049;height:762;visibility:visible;mso-wrap-style:square;v-text-anchor:middle" coordsize="704850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" path="m93428,29139r517994,l611422,47061r-517994,l93428,29139xe" fillcolor="#a8d08d [1945]" strokecolor="#a8d08d [1945]" strokeweight="1pt">
                  <v:stroke joinstyle="miter"/>
                  <v:path arrowok="t" o:connecttype="custom" o:connectlocs="93428,29139;611422,29139;611422,47061;93428,47061;93428,29139" o:connectangles="0,0,0,0,0"/>
                </v:shape>
                <v:rect id="Rectangle 1548982859" o:spid="_x0000_s1048" style="position:absolute;left:10858;top:1238;width:8382;height:20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" fillcolor="white [3201]" stroked="f">
                  <v:textbox>
                    <w:txbxContent>
                      <w:p w14:paraId="6AE90C3E" w14:textId="77777777" w:rsidR="00000000" w:rsidRDefault="00000000" w:rsidP="00765424">
                        <w:pPr>
                          <w:spacing w:line="254" w:lineRule="auto"/>
                          <w:rPr>
                            <w:rFonts w:ascii="Aptos" w:hAnsi="Aptos"/>
                            <w:color w:val="2E74B5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ptos" w:hAnsi="Aptos"/>
                            <w:color w:val="2E74B5"/>
                            <w:sz w:val="18"/>
                            <w:szCs w:val="18"/>
                          </w:rPr>
                          <w:t>Levofloxacin</w:t>
                        </w:r>
                      </w:p>
                    </w:txbxContent>
                  </v:textbox>
                </v:rect>
                <v:rect id="Rectangle 517154160" o:spid="_x0000_s1049" style="position:absolute;left:17621;top:14382;width:95;height: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" fillcolor="white [3201]"/>
                <v:rect id="Rectangle 1445157454" o:spid="_x0000_s1050" style="position:absolute;left:10858;top:3143;width:9620;height:3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" fillcolor="white [3201]" stroked="f">
                  <v:textbox>
                    <w:txbxContent>
                      <w:p w14:paraId="3292D0A6" w14:textId="77777777" w:rsidR="00000000" w:rsidRDefault="00000000" w:rsidP="00765424">
                        <w:pPr>
                          <w:spacing w:line="276" w:lineRule="auto"/>
                          <w:rPr>
                            <w:rFonts w:ascii="Aptos" w:hAnsi="Aptos"/>
                            <w:color w:val="A8D08D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ptos" w:hAnsi="Aptos"/>
                            <w:color w:val="A8D08D"/>
                            <w:sz w:val="18"/>
                            <w:szCs w:val="18"/>
                          </w:rPr>
                          <w:t>Starch Powder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578C71CA" w14:textId="77777777" w:rsidR="009C368C" w:rsidRPr="001D4E56" w:rsidRDefault="4E769BA8" w:rsidP="4EEF0C92">
      <w:pPr>
        <w:tabs>
          <w:tab w:val="left" w:pos="1401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F3A7469" w:rsidRPr="4EEF0C9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4EEF0C92">
        <w:rPr>
          <w:rFonts w:ascii="Times New Roman" w:hAnsi="Times New Roman" w:cs="Times New Roman"/>
          <w:b/>
          <w:bCs/>
          <w:sz w:val="24"/>
          <w:szCs w:val="24"/>
        </w:rPr>
        <w:t>4: FTIR Overlay spectrum of Levofloxacin API (Light Violet) and Starch Powder (Light green) in the region of 2000cm-1-1000cm-1 exhibits no matrix interference in the selected region.</w:t>
      </w:r>
    </w:p>
    <w:p w14:paraId="41F635F6" w14:textId="77777777" w:rsidR="009C368C" w:rsidRPr="00D67821" w:rsidRDefault="009C368C" w:rsidP="00D67821">
      <w:pPr>
        <w:tabs>
          <w:tab w:val="left" w:pos="1401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1D810792" w14:textId="77777777" w:rsidR="009C368C" w:rsidRPr="00D67821" w:rsidRDefault="009C368C" w:rsidP="00D67821">
      <w:pPr>
        <w:tabs>
          <w:tab w:val="left" w:pos="1401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7A0C2069" w14:textId="77777777" w:rsidR="009C368C" w:rsidRPr="00D67821" w:rsidRDefault="009C368C" w:rsidP="00D67821">
      <w:pPr>
        <w:tabs>
          <w:tab w:val="left" w:pos="1401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3E445B13" w14:textId="77777777" w:rsidR="009C368C" w:rsidRPr="00D67821" w:rsidRDefault="009C368C" w:rsidP="00D67821">
      <w:pPr>
        <w:tabs>
          <w:tab w:val="left" w:pos="1401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5F66B65A" w14:textId="77777777" w:rsidR="009C368C" w:rsidRPr="00D67821" w:rsidRDefault="009C368C" w:rsidP="00D67821">
      <w:pPr>
        <w:tabs>
          <w:tab w:val="left" w:pos="1401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026E7B5B" w14:textId="77777777" w:rsidR="009C368C" w:rsidRPr="00D67821" w:rsidRDefault="009C368C" w:rsidP="00D67821">
      <w:pPr>
        <w:tabs>
          <w:tab w:val="left" w:pos="1401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637F11AC" w14:textId="77777777" w:rsidR="009C368C" w:rsidRPr="00D67821" w:rsidRDefault="009C368C" w:rsidP="00D67821">
      <w:pPr>
        <w:tabs>
          <w:tab w:val="left" w:pos="1401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1CD5D57F" w14:textId="77777777" w:rsidR="009C368C" w:rsidRPr="00D67821" w:rsidRDefault="009C368C" w:rsidP="00D67821">
      <w:pPr>
        <w:tabs>
          <w:tab w:val="left" w:pos="1401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526C23BB" w14:textId="77777777" w:rsidR="009C368C" w:rsidRPr="00D67821" w:rsidRDefault="009C368C" w:rsidP="00D67821">
      <w:pPr>
        <w:tabs>
          <w:tab w:val="left" w:pos="1401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19A3986C" w14:textId="77777777" w:rsidR="009C368C" w:rsidRPr="00D67821" w:rsidRDefault="009C368C" w:rsidP="00D67821">
      <w:pPr>
        <w:tabs>
          <w:tab w:val="left" w:pos="1401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341B38C2" w14:textId="77777777" w:rsidR="009C368C" w:rsidRPr="00D67821" w:rsidRDefault="009C368C" w:rsidP="00D67821">
      <w:pPr>
        <w:tabs>
          <w:tab w:val="left" w:pos="1401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135D35EF" w14:textId="77777777" w:rsidR="009C368C" w:rsidRPr="00D67821" w:rsidRDefault="009C368C" w:rsidP="00D67821">
      <w:pPr>
        <w:tabs>
          <w:tab w:val="left" w:pos="1401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79EAC1ED" w14:textId="77777777" w:rsidR="009C368C" w:rsidRPr="00D67821" w:rsidRDefault="009C368C" w:rsidP="00D67821">
      <w:pPr>
        <w:tabs>
          <w:tab w:val="left" w:pos="1401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3E1E9277" w14:textId="77777777" w:rsidR="009C368C" w:rsidRPr="00D67821" w:rsidRDefault="009C368C" w:rsidP="00D67821">
      <w:pPr>
        <w:tabs>
          <w:tab w:val="left" w:pos="1401"/>
        </w:tabs>
        <w:jc w:val="both"/>
      </w:pPr>
      <w:r>
        <w:rPr>
          <w:noProof/>
        </w:rPr>
        <mc:AlternateContent>
          <mc:Choice Requires="wpg">
            <w:drawing>
              <wp:inline distT="0" distB="0" distL="0" distR="0" wp14:anchorId="615AF1A0" wp14:editId="78F46169">
                <wp:extent cx="5943600" cy="3962400"/>
                <wp:effectExtent l="0" t="0" r="0" b="0"/>
                <wp:docPr id="3225655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962400"/>
                          <a:chOff x="0" y="0"/>
                          <a:chExt cx="5943600" cy="3962400"/>
                        </a:xfrm>
                      </wpg:grpSpPr>
                      <pic:pic xmlns:pic="http://schemas.openxmlformats.org/drawingml/2006/picture">
                        <pic:nvPicPr>
                          <pic:cNvPr id="72304280" name="Picture 72304280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9624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91894495" name="Rectangle 291894495"/>
                        <wps:cNvSpPr/>
                        <wps:spPr>
                          <a:xfrm>
                            <a:off x="466725" y="114300"/>
                            <a:ext cx="1409700" cy="14763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7B73BF4" w14:textId="77777777" w:rsidR="00000000" w:rsidRDefault="00000000" w:rsidP="0094226B">
                              <w:pPr>
                                <w:spacing w:line="276" w:lineRule="auto"/>
                                <w:rPr>
                                  <w:rFonts w:ascii="Aptos" w:hAnsi="Aptos"/>
                                  <w:color w:val="5B9BD5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5B9BD5"/>
                                  <w:sz w:val="18"/>
                                  <w:szCs w:val="18"/>
                                </w:rPr>
                                <w:t>-Levofloxacin</w:t>
                              </w:r>
                            </w:p>
                            <w:p w14:paraId="2B83D74F" w14:textId="77777777" w:rsidR="00000000" w:rsidRDefault="00000000" w:rsidP="0094226B">
                              <w:pPr>
                                <w:spacing w:line="276" w:lineRule="auto"/>
                                <w:rPr>
                                  <w:rFonts w:ascii="Aptos" w:hAnsi="Aptos"/>
                                  <w:color w:val="92D05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92D050"/>
                                  <w:sz w:val="18"/>
                                  <w:szCs w:val="18"/>
                                </w:rPr>
                                <w:t>-</w:t>
                              </w:r>
                              <w:proofErr w:type="spellStart"/>
                              <w:r>
                                <w:rPr>
                                  <w:rFonts w:ascii="Aptos" w:hAnsi="Aptos"/>
                                  <w:color w:val="92D050"/>
                                  <w:sz w:val="18"/>
                                  <w:szCs w:val="18"/>
                                </w:rPr>
                                <w:t>Talcam</w:t>
                              </w:r>
                              <w:proofErr w:type="spellEnd"/>
                              <w:r>
                                <w:rPr>
                                  <w:rFonts w:ascii="Aptos" w:hAnsi="Aptos"/>
                                  <w:color w:val="92D050"/>
                                  <w:sz w:val="18"/>
                                  <w:szCs w:val="18"/>
                                </w:rPr>
                                <w:t xml:space="preserve"> Powder</w:t>
                              </w:r>
                            </w:p>
                            <w:p w14:paraId="7BE7B91A" w14:textId="77777777" w:rsidR="00000000" w:rsidRDefault="00000000" w:rsidP="0094226B">
                              <w:pPr>
                                <w:spacing w:line="276" w:lineRule="auto"/>
                                <w:rPr>
                                  <w:rFonts w:ascii="Aptos" w:hAnsi="Aptos"/>
                                  <w:color w:val="2F5496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2F5496"/>
                                  <w:sz w:val="18"/>
                                  <w:szCs w:val="18"/>
                                </w:rPr>
                                <w:t>-Avicel</w:t>
                              </w:r>
                            </w:p>
                            <w:p w14:paraId="03B51E9F" w14:textId="77777777" w:rsidR="00000000" w:rsidRDefault="00000000" w:rsidP="0094226B">
                              <w:pPr>
                                <w:spacing w:line="276" w:lineRule="auto"/>
                                <w:rPr>
                                  <w:rFonts w:ascii="Aptos" w:hAnsi="Aptos"/>
                                  <w:color w:val="C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C00000"/>
                                  <w:sz w:val="18"/>
                                  <w:szCs w:val="18"/>
                                </w:rPr>
                                <w:t xml:space="preserve">-Lactose </w:t>
                              </w:r>
                              <w:proofErr w:type="spellStart"/>
                              <w:r>
                                <w:rPr>
                                  <w:rFonts w:ascii="Aptos" w:hAnsi="Aptos"/>
                                  <w:color w:val="C00000"/>
                                  <w:sz w:val="18"/>
                                  <w:szCs w:val="18"/>
                                </w:rPr>
                                <w:t>Monohydate</w:t>
                              </w:r>
                              <w:proofErr w:type="spellEnd"/>
                            </w:p>
                            <w:p w14:paraId="56647D1F" w14:textId="77777777" w:rsidR="00000000" w:rsidRDefault="00000000" w:rsidP="0094226B">
                              <w:pPr>
                                <w:spacing w:line="276" w:lineRule="auto"/>
                                <w:rPr>
                                  <w:rFonts w:ascii="Aptos" w:hAnsi="Aptos"/>
                                  <w:color w:val="00B05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00B050"/>
                                  <w:sz w:val="18"/>
                                  <w:szCs w:val="18"/>
                                </w:rPr>
                                <w:t>-Starch Powder</w:t>
                              </w:r>
                            </w:p>
                          </w:txbxContent>
                        </wps:txbx>
                        <wps:bodyPr anchor="t"/>
                      </wps:wsp>
                    </wpg:wgp>
                  </a:graphicData>
                </a:graphic>
              </wp:inline>
            </w:drawing>
          </mc:Choice>
          <mc:Fallback xmlns:wp14="http://schemas.microsoft.com/office/word/2010/wordml" xmlns:pic="http://schemas.openxmlformats.org/drawingml/2006/picture" xmlns:a="http://schemas.openxmlformats.org/drawingml/2006/main"/>
        </mc:AlternateContent>
      </w:r>
    </w:p>
    <w:p w14:paraId="35E5B254" w14:textId="77777777" w:rsidR="00B52E3A" w:rsidRPr="00B8038C" w:rsidRDefault="75E46D6E" w:rsidP="4EEF0C92">
      <w:pPr>
        <w:tabs>
          <w:tab w:val="left" w:pos="1401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2FE53D7B" w:rsidRPr="4EEF0C9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5: </w:t>
      </w:r>
      <w:r w:rsidR="18BE2140" w:rsidRPr="4EEF0C92">
        <w:rPr>
          <w:rFonts w:ascii="Times New Roman" w:hAnsi="Times New Roman" w:cs="Times New Roman"/>
          <w:b/>
          <w:bCs/>
          <w:sz w:val="24"/>
          <w:szCs w:val="24"/>
        </w:rPr>
        <w:t>Overlay of All excipients and API over the complete spectral range</w:t>
      </w:r>
      <w:r w:rsidR="5C31AFD5"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 4000 cm</w:t>
      </w:r>
      <w:r w:rsidR="5C31AFD5" w:rsidRPr="4EEF0C9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1</w:t>
      </w:r>
      <w:r w:rsidR="5C31AFD5"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 to ~700 cm</w:t>
      </w:r>
      <w:r w:rsidR="5C31AFD5" w:rsidRPr="4EEF0C9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1</w:t>
      </w:r>
      <w:r w:rsidR="18BE2140"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 which exhibits no interference in the </w:t>
      </w:r>
      <w:r w:rsidR="26521917" w:rsidRPr="4EEF0C92">
        <w:rPr>
          <w:rFonts w:ascii="Times New Roman" w:hAnsi="Times New Roman" w:cs="Times New Roman"/>
          <w:b/>
          <w:bCs/>
          <w:sz w:val="24"/>
          <w:szCs w:val="24"/>
        </w:rPr>
        <w:t>selected region</w:t>
      </w:r>
      <w:r w:rsidR="18BE2140"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 for quantification.</w:t>
      </w:r>
    </w:p>
    <w:p w14:paraId="47F704DA" w14:textId="77777777" w:rsidR="00B8038C" w:rsidRDefault="009C368C" w:rsidP="00D67821">
      <w:pPr>
        <w:tabs>
          <w:tab w:val="left" w:pos="1401"/>
        </w:tabs>
        <w:jc w:val="both"/>
      </w:pPr>
      <w:r>
        <w:rPr>
          <w:noProof/>
        </w:rPr>
        <w:lastRenderedPageBreak/>
        <mc:AlternateContent>
          <mc:Choice Requires="wpg">
            <w:drawing>
              <wp:inline distT="0" distB="0" distL="0" distR="0" wp14:anchorId="5249F4A0" wp14:editId="7A3A8526">
                <wp:extent cx="5943600" cy="3962400"/>
                <wp:effectExtent l="0" t="0" r="0" b="0"/>
                <wp:docPr id="1763051864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962400"/>
                          <a:chOff x="0" y="0"/>
                          <a:chExt cx="5943600" cy="3962400"/>
                        </a:xfrm>
                      </wpg:grpSpPr>
                      <pic:pic xmlns:pic="http://schemas.openxmlformats.org/drawingml/2006/picture">
                        <pic:nvPicPr>
                          <pic:cNvPr id="2080872613" name="Picture 2080872613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9624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19563285" name="Rectangle 1419563285"/>
                        <wps:cNvSpPr/>
                        <wps:spPr>
                          <a:xfrm>
                            <a:off x="447675" y="95250"/>
                            <a:ext cx="1323975" cy="16097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3270B97" w14:textId="77777777" w:rsidR="00000000" w:rsidRDefault="00000000" w:rsidP="00DA5B39">
                              <w:pPr>
                                <w:spacing w:line="276" w:lineRule="auto"/>
                                <w:rPr>
                                  <w:rFonts w:ascii="Aptos" w:hAnsi="Aptos"/>
                                  <w:color w:val="5B9BD5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5B9BD5"/>
                                  <w:sz w:val="18"/>
                                  <w:szCs w:val="18"/>
                                </w:rPr>
                                <w:t>-Levofloxacin</w:t>
                              </w:r>
                            </w:p>
                            <w:p w14:paraId="1BF470C8" w14:textId="2C39080F" w:rsidR="00000000" w:rsidRDefault="00000000" w:rsidP="00DA5B39">
                              <w:pPr>
                                <w:spacing w:line="276" w:lineRule="auto"/>
                                <w:rPr>
                                  <w:rFonts w:ascii="Aptos" w:hAnsi="Aptos"/>
                                  <w:color w:val="92D05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92D050"/>
                                  <w:sz w:val="18"/>
                                  <w:szCs w:val="18"/>
                                </w:rPr>
                                <w:t>-</w:t>
                              </w:r>
                              <w:r w:rsidR="0056018E">
                                <w:rPr>
                                  <w:rFonts w:ascii="Aptos" w:hAnsi="Aptos"/>
                                  <w:color w:val="92D050"/>
                                  <w:sz w:val="18"/>
                                  <w:szCs w:val="18"/>
                                </w:rPr>
                                <w:t>Talcum</w:t>
                              </w:r>
                              <w:r>
                                <w:rPr>
                                  <w:rFonts w:ascii="Aptos" w:hAnsi="Aptos"/>
                                  <w:color w:val="92D050"/>
                                  <w:sz w:val="18"/>
                                  <w:szCs w:val="18"/>
                                </w:rPr>
                                <w:t xml:space="preserve"> Powder</w:t>
                              </w:r>
                            </w:p>
                            <w:p w14:paraId="0B9762BB" w14:textId="77777777" w:rsidR="00000000" w:rsidRDefault="00000000" w:rsidP="00DA5B39">
                              <w:pPr>
                                <w:spacing w:line="276" w:lineRule="auto"/>
                                <w:rPr>
                                  <w:rFonts w:ascii="Aptos" w:hAnsi="Aptos"/>
                                  <w:color w:val="2F5496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2F5496"/>
                                  <w:sz w:val="18"/>
                                  <w:szCs w:val="18"/>
                                </w:rPr>
                                <w:t>-Avicel</w:t>
                              </w:r>
                            </w:p>
                            <w:p w14:paraId="49B34AA4" w14:textId="3F0CB6B9" w:rsidR="00000000" w:rsidRDefault="00000000" w:rsidP="00DA5B39">
                              <w:pPr>
                                <w:spacing w:line="276" w:lineRule="auto"/>
                                <w:rPr>
                                  <w:rFonts w:ascii="Aptos" w:hAnsi="Aptos"/>
                                  <w:color w:val="C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C00000"/>
                                  <w:sz w:val="18"/>
                                  <w:szCs w:val="18"/>
                                </w:rPr>
                                <w:t xml:space="preserve">-Lactose </w:t>
                              </w:r>
                              <w:r w:rsidR="0056018E">
                                <w:rPr>
                                  <w:rFonts w:ascii="Aptos" w:hAnsi="Aptos"/>
                                  <w:color w:val="C00000"/>
                                  <w:sz w:val="18"/>
                                  <w:szCs w:val="18"/>
                                </w:rPr>
                                <w:t>Monohydrate</w:t>
                              </w:r>
                            </w:p>
                            <w:p w14:paraId="7E4363F2" w14:textId="77777777" w:rsidR="00000000" w:rsidRDefault="00000000" w:rsidP="00DA5B39">
                              <w:pPr>
                                <w:spacing w:line="276" w:lineRule="auto"/>
                                <w:rPr>
                                  <w:rFonts w:ascii="Aptos" w:hAnsi="Aptos"/>
                                  <w:color w:val="00B05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00B050"/>
                                  <w:sz w:val="18"/>
                                  <w:szCs w:val="18"/>
                                </w:rPr>
                                <w:t>-Starch Powder</w:t>
                              </w:r>
                            </w:p>
                          </w:txbxContent>
                        </wps:txbx>
                        <wps:bodyPr anchor="t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249F4A0" id="_x0000_s1054" style="width:468pt;height:312pt;mso-position-horizontal-relative:char;mso-position-vertical-relative:line" coordsize="59436,3962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">
                <v:shape id="Picture 2080872613" o:spid="_x0000_s1055" type="#_x0000_t75" style="position:absolute;width:59436;height:39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">
                  <v:imagedata r:id="rId14" o:title=""/>
                </v:shape>
                <v:rect id="Rectangle 1419563285" o:spid="_x0000_s1056" style="position:absolute;left:4476;top:952;width:13240;height:160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" fillcolor="white [3201]" stroked="f">
                  <v:textbox>
                    <w:txbxContent>
                      <w:p w14:paraId="53270B97" w14:textId="77777777" w:rsidR="00000000" w:rsidRDefault="00000000" w:rsidP="00DA5B39">
                        <w:pPr>
                          <w:spacing w:line="276" w:lineRule="auto"/>
                          <w:rPr>
                            <w:rFonts w:ascii="Aptos" w:hAnsi="Aptos"/>
                            <w:color w:val="5B9BD5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ptos" w:hAnsi="Aptos"/>
                            <w:color w:val="5B9BD5"/>
                            <w:sz w:val="18"/>
                            <w:szCs w:val="18"/>
                          </w:rPr>
                          <w:t>-Levofloxacin</w:t>
                        </w:r>
                      </w:p>
                      <w:p w14:paraId="1BF470C8" w14:textId="2C39080F" w:rsidR="00000000" w:rsidRDefault="00000000" w:rsidP="00DA5B39">
                        <w:pPr>
                          <w:spacing w:line="276" w:lineRule="auto"/>
                          <w:rPr>
                            <w:rFonts w:ascii="Aptos" w:hAnsi="Aptos"/>
                            <w:color w:val="92D050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ptos" w:hAnsi="Aptos"/>
                            <w:color w:val="92D050"/>
                            <w:sz w:val="18"/>
                            <w:szCs w:val="18"/>
                          </w:rPr>
                          <w:t>-</w:t>
                        </w:r>
                        <w:r w:rsidR="0056018E">
                          <w:rPr>
                            <w:rFonts w:ascii="Aptos" w:hAnsi="Aptos"/>
                            <w:color w:val="92D050"/>
                            <w:sz w:val="18"/>
                            <w:szCs w:val="18"/>
                          </w:rPr>
                          <w:t>Talcum</w:t>
                        </w:r>
                        <w:r>
                          <w:rPr>
                            <w:rFonts w:ascii="Aptos" w:hAnsi="Aptos"/>
                            <w:color w:val="92D050"/>
                            <w:sz w:val="18"/>
                            <w:szCs w:val="18"/>
                          </w:rPr>
                          <w:t xml:space="preserve"> Powder</w:t>
                        </w:r>
                      </w:p>
                      <w:p w14:paraId="0B9762BB" w14:textId="77777777" w:rsidR="00000000" w:rsidRDefault="00000000" w:rsidP="00DA5B39">
                        <w:pPr>
                          <w:spacing w:line="276" w:lineRule="auto"/>
                          <w:rPr>
                            <w:rFonts w:ascii="Aptos" w:hAnsi="Aptos"/>
                            <w:color w:val="2F5496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ptos" w:hAnsi="Aptos"/>
                            <w:color w:val="2F5496"/>
                            <w:sz w:val="18"/>
                            <w:szCs w:val="18"/>
                          </w:rPr>
                          <w:t>-Avicel</w:t>
                        </w:r>
                      </w:p>
                      <w:p w14:paraId="49B34AA4" w14:textId="3F0CB6B9" w:rsidR="00000000" w:rsidRDefault="00000000" w:rsidP="00DA5B39">
                        <w:pPr>
                          <w:spacing w:line="276" w:lineRule="auto"/>
                          <w:rPr>
                            <w:rFonts w:ascii="Aptos" w:hAnsi="Aptos"/>
                            <w:color w:val="C00000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ptos" w:hAnsi="Aptos"/>
                            <w:color w:val="C00000"/>
                            <w:sz w:val="18"/>
                            <w:szCs w:val="18"/>
                          </w:rPr>
                          <w:t xml:space="preserve">-Lactose </w:t>
                        </w:r>
                        <w:r w:rsidR="0056018E">
                          <w:rPr>
                            <w:rFonts w:ascii="Aptos" w:hAnsi="Aptos"/>
                            <w:color w:val="C00000"/>
                            <w:sz w:val="18"/>
                            <w:szCs w:val="18"/>
                          </w:rPr>
                          <w:t>Monohydrate</w:t>
                        </w:r>
                      </w:p>
                      <w:p w14:paraId="7E4363F2" w14:textId="77777777" w:rsidR="00000000" w:rsidRDefault="00000000" w:rsidP="00DA5B39">
                        <w:pPr>
                          <w:spacing w:line="276" w:lineRule="auto"/>
                          <w:rPr>
                            <w:rFonts w:ascii="Aptos" w:hAnsi="Aptos"/>
                            <w:color w:val="00B050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ptos" w:hAnsi="Aptos"/>
                            <w:color w:val="00B050"/>
                            <w:sz w:val="18"/>
                            <w:szCs w:val="18"/>
                          </w:rPr>
                          <w:t>-Starch Powder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6A81EBD8" w14:textId="77777777" w:rsidR="009C368C" w:rsidRPr="00B8038C" w:rsidRDefault="18BE2140" w:rsidP="4EEF0C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13F49C56" w:rsidRPr="4EEF0C9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6: Overlay </w:t>
      </w:r>
      <w:r w:rsidR="68DB26B1"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Spectra </w:t>
      </w:r>
      <w:r w:rsidRPr="4EEF0C92">
        <w:rPr>
          <w:rFonts w:ascii="Times New Roman" w:hAnsi="Times New Roman" w:cs="Times New Roman"/>
          <w:b/>
          <w:bCs/>
          <w:sz w:val="24"/>
          <w:szCs w:val="24"/>
        </w:rPr>
        <w:t>of API</w:t>
      </w:r>
      <w:r w:rsidR="1BCD8FC7"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 and all excipients</w:t>
      </w:r>
      <w:r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 from </w:t>
      </w:r>
      <w:r w:rsidR="3169B79D"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the region </w:t>
      </w:r>
      <w:r w:rsidRPr="4EEF0C92">
        <w:rPr>
          <w:rFonts w:ascii="Times New Roman" w:hAnsi="Times New Roman" w:cs="Times New Roman"/>
          <w:b/>
          <w:bCs/>
          <w:sz w:val="24"/>
          <w:szCs w:val="24"/>
        </w:rPr>
        <w:t>2000</w:t>
      </w:r>
      <w:r w:rsidRPr="4EEF0C92">
        <w:rPr>
          <w:b/>
          <w:bCs/>
        </w:rPr>
        <w:t xml:space="preserve"> </w:t>
      </w:r>
      <w:r w:rsidRPr="4EEF0C92">
        <w:rPr>
          <w:rFonts w:ascii="Times New Roman" w:hAnsi="Times New Roman" w:cs="Times New Roman"/>
          <w:b/>
          <w:bCs/>
          <w:sz w:val="24"/>
          <w:szCs w:val="24"/>
        </w:rPr>
        <w:t>cm</w:t>
      </w:r>
      <w:r w:rsidRPr="4EEF0C9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</w:t>
      </w:r>
      <w:proofErr w:type="gramStart"/>
      <w:r w:rsidRPr="4EEF0C9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  to</w:t>
      </w:r>
      <w:proofErr w:type="gramEnd"/>
      <w:r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 100</w:t>
      </w:r>
      <w:r w:rsidR="73321A62" w:rsidRPr="4EEF0C92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 cm</w:t>
      </w:r>
      <w:r w:rsidRPr="4EEF0C9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1</w:t>
      </w:r>
      <w:r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 which exhibits no interference in the </w:t>
      </w:r>
      <w:r w:rsidR="3C27455A"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selected region </w:t>
      </w:r>
      <w:r w:rsidRPr="4EEF0C92">
        <w:rPr>
          <w:rFonts w:ascii="Times New Roman" w:hAnsi="Times New Roman" w:cs="Times New Roman"/>
          <w:b/>
          <w:bCs/>
          <w:sz w:val="24"/>
          <w:szCs w:val="24"/>
        </w:rPr>
        <w:t>for quantification.</w:t>
      </w:r>
    </w:p>
    <w:p w14:paraId="1541B6B5" w14:textId="77777777" w:rsidR="4EEF0C92" w:rsidRDefault="4EEF0C92" w:rsidP="4EEF0C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0AED30" w14:textId="77777777" w:rsidR="4EEF0C92" w:rsidRDefault="4EEF0C92" w:rsidP="4EEF0C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39FD16" w14:textId="77777777" w:rsidR="4EEF0C92" w:rsidRDefault="4EEF0C92" w:rsidP="4EEF0C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AF2D1A" w14:textId="77777777" w:rsidR="4EEF0C92" w:rsidRDefault="4EEF0C92" w:rsidP="4EEF0C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621ECE" w14:textId="77777777" w:rsidR="4EEF0C92" w:rsidRDefault="4EEF0C92" w:rsidP="4EEF0C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448EF1" w14:textId="77777777" w:rsidR="4EEF0C92" w:rsidRDefault="4EEF0C92" w:rsidP="4EEF0C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2C7FAE" w14:textId="77777777" w:rsidR="4EEF0C92" w:rsidRDefault="4EEF0C92" w:rsidP="4EEF0C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2AFEAA" w14:textId="77777777" w:rsidR="4EEF0C92" w:rsidRDefault="4EEF0C92" w:rsidP="4EEF0C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78B266" w14:textId="77777777" w:rsidR="4EEF0C92" w:rsidRDefault="4EEF0C92" w:rsidP="4EEF0C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60C999" w14:textId="77777777" w:rsidR="4EEF0C92" w:rsidRDefault="4EEF0C92" w:rsidP="4EEF0C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22C48E" w14:textId="77777777" w:rsidR="4EEF0C92" w:rsidRDefault="4EEF0C92" w:rsidP="4EEF0C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DB4A7C" w14:textId="77777777" w:rsidR="4EEF0C92" w:rsidRDefault="4EEF0C92" w:rsidP="4EEF0C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C55B26" w14:textId="27FE06FC" w:rsidR="4EEF0C92" w:rsidRDefault="0056018E">
      <w:r>
        <w:rPr>
          <w:noProof/>
        </w:rPr>
        <w:lastRenderedPageBreak/>
        <w:drawing>
          <wp:inline distT="0" distB="0" distL="0" distR="0" wp14:anchorId="575EB01C" wp14:editId="300382BA">
            <wp:extent cx="5715000" cy="3810000"/>
            <wp:effectExtent l="0" t="0" r="0" b="0"/>
            <wp:docPr id="1585303804" name="Picture 6603618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5303804" name="Picture 66036180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6B46B" w14:textId="77777777" w:rsidR="7BCBF00D" w:rsidRDefault="7BCBF00D" w:rsidP="4EEF0C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Fig S7: Overlay </w:t>
      </w:r>
      <w:r w:rsidR="3579C115"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43B67114"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Transmission </w:t>
      </w:r>
      <w:r w:rsidR="3579C115"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FTIR </w:t>
      </w:r>
      <w:r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Spectra of </w:t>
      </w:r>
      <w:r w:rsidR="03EE8B1C" w:rsidRPr="4EEF0C92">
        <w:rPr>
          <w:rFonts w:ascii="Times New Roman" w:hAnsi="Times New Roman" w:cs="Times New Roman"/>
          <w:b/>
          <w:bCs/>
          <w:sz w:val="24"/>
          <w:szCs w:val="24"/>
        </w:rPr>
        <w:t>Calibration standards from 30% to 90</w:t>
      </w:r>
      <w:r w:rsidR="6BAC40C5" w:rsidRPr="4EEF0C92">
        <w:rPr>
          <w:rFonts w:ascii="Times New Roman" w:hAnsi="Times New Roman" w:cs="Times New Roman"/>
          <w:b/>
          <w:bCs/>
          <w:sz w:val="24"/>
          <w:szCs w:val="24"/>
        </w:rPr>
        <w:t>% acquired</w:t>
      </w:r>
      <w:r w:rsidR="0A292DF6"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 by Agilent </w:t>
      </w:r>
      <w:r w:rsidR="072E41B8" w:rsidRPr="4EEF0C92">
        <w:rPr>
          <w:rFonts w:ascii="Times New Roman" w:hAnsi="Times New Roman" w:cs="Times New Roman"/>
          <w:b/>
          <w:bCs/>
          <w:sz w:val="24"/>
          <w:szCs w:val="24"/>
        </w:rPr>
        <w:t>630-</w:t>
      </w:r>
      <w:r w:rsidR="0A292DF6" w:rsidRPr="4EEF0C92">
        <w:rPr>
          <w:rFonts w:ascii="Times New Roman" w:hAnsi="Times New Roman" w:cs="Times New Roman"/>
          <w:b/>
          <w:bCs/>
          <w:sz w:val="24"/>
          <w:szCs w:val="24"/>
        </w:rPr>
        <w:t>ATR-FTIR</w:t>
      </w:r>
      <w:r w:rsidR="530C5D1A" w:rsidRPr="4EEF0C92">
        <w:rPr>
          <w:rFonts w:ascii="Times New Roman" w:hAnsi="Times New Roman" w:cs="Times New Roman"/>
          <w:b/>
          <w:bCs/>
          <w:sz w:val="24"/>
          <w:szCs w:val="24"/>
        </w:rPr>
        <w:t xml:space="preserve"> Spectrophotometer</w:t>
      </w:r>
      <w:r w:rsidR="5A3012E5" w:rsidRPr="4EEF0C9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8845120" w14:textId="77777777" w:rsidR="4EEF0C92" w:rsidRDefault="4EEF0C92"/>
    <w:sectPr w:rsidR="4EEF0C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1B71"/>
    <w:rsid w:val="001D4E56"/>
    <w:rsid w:val="001F7A7E"/>
    <w:rsid w:val="0036EFC2"/>
    <w:rsid w:val="003A1B71"/>
    <w:rsid w:val="0056018E"/>
    <w:rsid w:val="007602FD"/>
    <w:rsid w:val="007910FC"/>
    <w:rsid w:val="007D2160"/>
    <w:rsid w:val="008D14B1"/>
    <w:rsid w:val="009267F2"/>
    <w:rsid w:val="00957F45"/>
    <w:rsid w:val="009C368C"/>
    <w:rsid w:val="00A269F3"/>
    <w:rsid w:val="00B52E3A"/>
    <w:rsid w:val="00B8038C"/>
    <w:rsid w:val="00D05F1C"/>
    <w:rsid w:val="00D67821"/>
    <w:rsid w:val="00F60624"/>
    <w:rsid w:val="010B1227"/>
    <w:rsid w:val="024D8D2F"/>
    <w:rsid w:val="02702ECE"/>
    <w:rsid w:val="02C57FC0"/>
    <w:rsid w:val="0398B7BB"/>
    <w:rsid w:val="03EE8B1C"/>
    <w:rsid w:val="04281CFA"/>
    <w:rsid w:val="072E41B8"/>
    <w:rsid w:val="094FFB31"/>
    <w:rsid w:val="0A292DF6"/>
    <w:rsid w:val="0CC9B983"/>
    <w:rsid w:val="0F3A7469"/>
    <w:rsid w:val="13F49C56"/>
    <w:rsid w:val="14302735"/>
    <w:rsid w:val="18BE2140"/>
    <w:rsid w:val="19AE8568"/>
    <w:rsid w:val="1A608B2A"/>
    <w:rsid w:val="1B69F3A4"/>
    <w:rsid w:val="1BCD8FC7"/>
    <w:rsid w:val="1C176B29"/>
    <w:rsid w:val="1D523C4E"/>
    <w:rsid w:val="2545C9A9"/>
    <w:rsid w:val="25C32D3E"/>
    <w:rsid w:val="26521917"/>
    <w:rsid w:val="2698D320"/>
    <w:rsid w:val="2717D7AE"/>
    <w:rsid w:val="27EC96F2"/>
    <w:rsid w:val="288F2725"/>
    <w:rsid w:val="294C0563"/>
    <w:rsid w:val="2A20F3F7"/>
    <w:rsid w:val="2A99B5A0"/>
    <w:rsid w:val="2B95DA3A"/>
    <w:rsid w:val="2DBFEEEB"/>
    <w:rsid w:val="2F87E058"/>
    <w:rsid w:val="2FE53D7B"/>
    <w:rsid w:val="3169B79D"/>
    <w:rsid w:val="3579C115"/>
    <w:rsid w:val="3951643D"/>
    <w:rsid w:val="3A64779C"/>
    <w:rsid w:val="3AAD0891"/>
    <w:rsid w:val="3C27455A"/>
    <w:rsid w:val="41C6951C"/>
    <w:rsid w:val="42290D00"/>
    <w:rsid w:val="43B67114"/>
    <w:rsid w:val="45BC1EF8"/>
    <w:rsid w:val="4BED3314"/>
    <w:rsid w:val="4CEE3519"/>
    <w:rsid w:val="4E769BA8"/>
    <w:rsid w:val="4EEF0C92"/>
    <w:rsid w:val="502B6560"/>
    <w:rsid w:val="50447F6E"/>
    <w:rsid w:val="530C5D1A"/>
    <w:rsid w:val="54D7B493"/>
    <w:rsid w:val="574D3331"/>
    <w:rsid w:val="59D398DA"/>
    <w:rsid w:val="5A3012E5"/>
    <w:rsid w:val="5C31AFD5"/>
    <w:rsid w:val="5C8A8860"/>
    <w:rsid w:val="5CA52563"/>
    <w:rsid w:val="5D41202A"/>
    <w:rsid w:val="5FCC057C"/>
    <w:rsid w:val="5FFF3EE3"/>
    <w:rsid w:val="6259120E"/>
    <w:rsid w:val="64F6D4AD"/>
    <w:rsid w:val="68DB26B1"/>
    <w:rsid w:val="696DD977"/>
    <w:rsid w:val="6BAC40C5"/>
    <w:rsid w:val="6C5EBDFE"/>
    <w:rsid w:val="6D7DB2AC"/>
    <w:rsid w:val="6F7E297B"/>
    <w:rsid w:val="6FB46FAF"/>
    <w:rsid w:val="6FBEB955"/>
    <w:rsid w:val="73321A62"/>
    <w:rsid w:val="735B577A"/>
    <w:rsid w:val="74AC7D75"/>
    <w:rsid w:val="75647688"/>
    <w:rsid w:val="75E46D6E"/>
    <w:rsid w:val="7BCBF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FA27C"/>
  <w15:chartTrackingRefBased/>
  <w15:docId w15:val="{99EA1C32-8B66-461B-BDC6-8C0F62430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4EEF0C92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01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rizi_chem82@hotmail.com" TargetMode="Externa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hyperlink" Target="mailto:Muhammad.Kashif@tudublin.ie" TargetMode="Externa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LS</dc:creator>
  <cp:keywords/>
  <dc:description/>
  <cp:lastModifiedBy>rizwan ashraf</cp:lastModifiedBy>
  <cp:revision>8</cp:revision>
  <dcterms:created xsi:type="dcterms:W3CDTF">2025-08-24T11:55:00Z</dcterms:created>
  <dcterms:modified xsi:type="dcterms:W3CDTF">2025-08-29T04:36:00Z</dcterms:modified>
</cp:coreProperties>
</file>